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I Guide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 File tit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rged pdf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upplementary Methods; Supplementary Table legends and Supplementary Table 14; Supplementary Discussion; Supplementary No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parate files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upplementary Table 1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upplementary Table 3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7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upplementary Table 8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upplementary Table 10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 File summari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rged pdf: This file contains more detailed description of methods, supplementary discussion, and a supplementary note describing the analysis of skew in XCI in GTEx female sampl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. XCI status list compiled from previous studi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2. Sex bias results for chrX from the GTEx analysi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3. Nine genes that have not conclusively been described as escape genes in previous studies but follow a similar expression profile to escape genes in the GTEx sex bias analysi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4: Variant QC for AS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5. X-chromosomal ASE results across 16 tissues in GTEX-UPIC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6. Posterior probabilities for different ASE states for each X-chromosomal ASE site expressed in at least two tissu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7. Association between posterior probabilities for different ASE states and XCI categori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8. All scRNA-seq results for chrX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9. Summary of observed XCI status in genes assessed in scRNA-seq sampl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0. Concordance of XCI status assignments from scRNA-seq with previous assignment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1. New escape genes from scRNA-seq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12. Xa and Xi expression between two X-chromosomal haplotypes in single cells. Supplementary Table 13. A summary of XCI analyses across the three data set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4:53:00Z</dcterms:created>
  <dc:creator>Taru Tukiainen</dc:creator>
  <dc:description/>
  <cp:keywords/>
  <dc:language>en-US</dc:language>
  <cp:lastModifiedBy>Taru Tukiainen</cp:lastModifiedBy>
  <dcterms:modified xsi:type="dcterms:W3CDTF">2017-07-10T14:53:00Z</dcterms:modified>
  <cp:revision>2</cp:revision>
  <dc:subject/>
  <dc:title/>
</cp:coreProperties>
</file>